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91C" w:rsidRPr="00271339" w:rsidRDefault="00B331D3" w:rsidP="00097C0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71339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27133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</w:t>
      </w:r>
      <w:r w:rsidR="00B8291C" w:rsidRPr="0027133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ble</w:t>
      </w:r>
      <w:r w:rsidR="00953C61" w:rsidRPr="0027133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953C61" w:rsidRPr="00271339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9754A" w:rsidRPr="00271339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B8291C" w:rsidRPr="00271339">
        <w:rPr>
          <w:rFonts w:asciiTheme="majorBidi" w:hAnsiTheme="majorBidi" w:cstheme="majorBidi"/>
          <w:b/>
          <w:bCs/>
          <w:sz w:val="24"/>
          <w:szCs w:val="24"/>
        </w:rPr>
        <w:t xml:space="preserve">: Homology of </w:t>
      </w:r>
      <w:r w:rsidR="002A1DE3" w:rsidRPr="00271339">
        <w:rPr>
          <w:rFonts w:asciiTheme="majorBidi" w:hAnsiTheme="majorBidi" w:cstheme="majorBidi"/>
          <w:b/>
          <w:bCs/>
          <w:i/>
          <w:iCs/>
          <w:sz w:val="24"/>
          <w:szCs w:val="24"/>
        </w:rPr>
        <w:t>Klebsiella</w:t>
      </w:r>
      <w:r w:rsidR="002A1DE3" w:rsidRPr="00271339">
        <w:rPr>
          <w:rFonts w:asciiTheme="majorBidi" w:hAnsiTheme="majorBidi" w:cstheme="majorBidi"/>
          <w:b/>
          <w:bCs/>
          <w:sz w:val="24"/>
          <w:szCs w:val="24"/>
        </w:rPr>
        <w:t xml:space="preserve"> phage vB_KpnP_KP17</w:t>
      </w:r>
      <w:r w:rsidR="00B8291C" w:rsidRPr="00271339">
        <w:rPr>
          <w:rFonts w:asciiTheme="majorBidi" w:hAnsiTheme="majorBidi" w:cstheme="majorBidi"/>
          <w:b/>
          <w:bCs/>
          <w:sz w:val="24"/>
          <w:szCs w:val="24"/>
        </w:rPr>
        <w:t xml:space="preserve"> to other </w:t>
      </w:r>
      <w:r w:rsidR="00B8291C" w:rsidRPr="00271339">
        <w:rPr>
          <w:rFonts w:asciiTheme="majorBidi" w:hAnsiTheme="majorBidi" w:cstheme="majorBidi"/>
          <w:b/>
          <w:bCs/>
          <w:i/>
          <w:iCs/>
          <w:sz w:val="24"/>
          <w:szCs w:val="24"/>
        </w:rPr>
        <w:t>Klebsiella</w:t>
      </w:r>
      <w:r w:rsidR="00E14A95" w:rsidRPr="0027133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8291C" w:rsidRPr="00271339">
        <w:rPr>
          <w:rFonts w:asciiTheme="majorBidi" w:hAnsiTheme="majorBidi" w:cstheme="majorBidi"/>
          <w:b/>
          <w:bCs/>
          <w:sz w:val="24"/>
          <w:szCs w:val="24"/>
        </w:rPr>
        <w:t>phages genomes</w:t>
      </w:r>
    </w:p>
    <w:tbl>
      <w:tblPr>
        <w:tblStyle w:val="MediumShading1"/>
        <w:tblW w:w="10980" w:type="dxa"/>
        <w:tblInd w:w="-1180" w:type="dxa"/>
        <w:tblLook w:val="04A0"/>
      </w:tblPr>
      <w:tblGrid>
        <w:gridCol w:w="3018"/>
        <w:gridCol w:w="222"/>
        <w:gridCol w:w="2146"/>
        <w:gridCol w:w="763"/>
        <w:gridCol w:w="1640"/>
        <w:gridCol w:w="1604"/>
        <w:gridCol w:w="1712"/>
      </w:tblGrid>
      <w:tr w:rsidR="00B331D3" w:rsidRPr="00271339" w:rsidTr="00B331D3">
        <w:trPr>
          <w:cnfStyle w:val="100000000000"/>
          <w:trHeight w:val="649"/>
        </w:trPr>
        <w:tc>
          <w:tcPr>
            <w:cnfStyle w:val="001000000000"/>
            <w:tcW w:w="3018" w:type="dxa"/>
            <w:shd w:val="clear" w:color="auto" w:fill="F2F2F2" w:themeFill="background1" w:themeFillShade="F2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Scientific </w:t>
            </w:r>
            <w:r w:rsidR="004A0EC9" w:rsidRPr="0027133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</w:t>
            </w:r>
            <w:r w:rsidRPr="0027133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me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:rsidR="006A7DB9" w:rsidRPr="00271339" w:rsidRDefault="006A7DB9" w:rsidP="00B8291C">
            <w:pPr>
              <w:pStyle w:val="NoSpacing"/>
              <w:jc w:val="center"/>
              <w:cnfStyle w:val="10000000000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2146" w:type="dxa"/>
            <w:shd w:val="clear" w:color="auto" w:fill="F2F2F2" w:themeFill="background1" w:themeFillShade="F2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10000000000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Query </w:t>
            </w:r>
            <w:r w:rsidR="004A0EC9" w:rsidRPr="0027133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</w:t>
            </w:r>
            <w:r w:rsidRPr="0027133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overage</w:t>
            </w:r>
            <w:r w:rsidR="00B331D3" w:rsidRPr="0027133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r w:rsidRPr="0027133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(%)</w:t>
            </w:r>
          </w:p>
        </w:tc>
        <w:tc>
          <w:tcPr>
            <w:tcW w:w="624" w:type="dxa"/>
            <w:shd w:val="clear" w:color="auto" w:fill="F2F2F2" w:themeFill="background1" w:themeFillShade="F2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10000000000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E </w:t>
            </w:r>
            <w:r w:rsidR="004A0EC9" w:rsidRPr="0027133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v</w:t>
            </w:r>
            <w:r w:rsidRPr="0027133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lue</w:t>
            </w:r>
          </w:p>
        </w:tc>
        <w:tc>
          <w:tcPr>
            <w:tcW w:w="1640" w:type="dxa"/>
            <w:shd w:val="clear" w:color="auto" w:fill="F2F2F2" w:themeFill="background1" w:themeFillShade="F2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10000000000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Percent </w:t>
            </w:r>
            <w:r w:rsidR="004A0EC9" w:rsidRPr="0027133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</w:t>
            </w:r>
            <w:r w:rsidRPr="0027133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dentity (%)</w:t>
            </w:r>
          </w:p>
        </w:tc>
        <w:tc>
          <w:tcPr>
            <w:tcW w:w="1604" w:type="dxa"/>
            <w:shd w:val="clear" w:color="auto" w:fill="F2F2F2" w:themeFill="background1" w:themeFillShade="F2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10000000000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Accession </w:t>
            </w:r>
            <w:r w:rsidR="004A0EC9" w:rsidRPr="0027133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l</w:t>
            </w:r>
            <w:r w:rsidRPr="0027133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ngth (bp)</w:t>
            </w:r>
          </w:p>
        </w:tc>
        <w:tc>
          <w:tcPr>
            <w:tcW w:w="1712" w:type="dxa"/>
            <w:shd w:val="clear" w:color="auto" w:fill="F2F2F2" w:themeFill="background1" w:themeFillShade="F2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10000000000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ccession</w:t>
            </w:r>
            <w:r w:rsidR="00B331D3" w:rsidRPr="0027133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r w:rsidR="004A0EC9" w:rsidRPr="0027133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</w:t>
            </w:r>
            <w:r w:rsidR="00B331D3" w:rsidRPr="0027133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o</w:t>
            </w:r>
          </w:p>
        </w:tc>
      </w:tr>
      <w:tr w:rsidR="00B331D3" w:rsidRPr="00271339" w:rsidTr="00B331D3">
        <w:trPr>
          <w:cnfStyle w:val="000000100000"/>
          <w:trHeight w:val="649"/>
        </w:trPr>
        <w:tc>
          <w:tcPr>
            <w:cnfStyle w:val="001000000000"/>
            <w:tcW w:w="3018" w:type="dxa"/>
            <w:shd w:val="clear" w:color="auto" w:fill="auto"/>
            <w:noWrap/>
            <w:hideMark/>
          </w:tcPr>
          <w:p w:rsidR="006A7DB9" w:rsidRPr="00271339" w:rsidRDefault="006A7DB9" w:rsidP="00271339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Klebsiella </w:t>
            </w:r>
            <w:r w:rsidRPr="00271339">
              <w:rPr>
                <w:rFonts w:asciiTheme="majorBidi" w:hAnsiTheme="majorBidi" w:cstheme="majorBidi"/>
                <w:sz w:val="24"/>
                <w:szCs w:val="24"/>
              </w:rPr>
              <w:t>phage KP32</w:t>
            </w:r>
          </w:p>
        </w:tc>
        <w:tc>
          <w:tcPr>
            <w:tcW w:w="236" w:type="dxa"/>
            <w:shd w:val="clear" w:color="auto" w:fill="auto"/>
          </w:tcPr>
          <w:p w:rsidR="006A7DB9" w:rsidRPr="00271339" w:rsidRDefault="006A7DB9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93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94.79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40635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A7DB9" w:rsidRPr="00271339" w:rsidRDefault="00097C0A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NC_047968.1</w:t>
            </w:r>
          </w:p>
        </w:tc>
      </w:tr>
      <w:tr w:rsidR="006A7DB9" w:rsidRPr="00271339" w:rsidTr="00B331D3">
        <w:trPr>
          <w:cnfStyle w:val="000000010000"/>
          <w:trHeight w:val="649"/>
        </w:trPr>
        <w:tc>
          <w:tcPr>
            <w:cnfStyle w:val="001000000000"/>
            <w:tcW w:w="3018" w:type="dxa"/>
            <w:shd w:val="clear" w:color="auto" w:fill="auto"/>
            <w:noWrap/>
            <w:hideMark/>
          </w:tcPr>
          <w:p w:rsidR="006A7DB9" w:rsidRPr="00271339" w:rsidRDefault="006A7DB9" w:rsidP="00271339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lebsiella</w:t>
            </w:r>
            <w:r w:rsidRPr="00271339">
              <w:rPr>
                <w:rFonts w:asciiTheme="majorBidi" w:hAnsiTheme="majorBidi" w:cstheme="majorBidi"/>
                <w:sz w:val="24"/>
                <w:szCs w:val="24"/>
              </w:rPr>
              <w:t xml:space="preserve"> phage vB_Kpn_K37PH164C1</w:t>
            </w:r>
          </w:p>
        </w:tc>
        <w:tc>
          <w:tcPr>
            <w:tcW w:w="236" w:type="dxa"/>
            <w:shd w:val="clear" w:color="auto" w:fill="auto"/>
          </w:tcPr>
          <w:p w:rsidR="006A7DB9" w:rsidRPr="00271339" w:rsidRDefault="006A7DB9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93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94.71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40674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A7DB9" w:rsidRPr="00271339" w:rsidRDefault="00097C0A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OY978834.1</w:t>
            </w:r>
          </w:p>
        </w:tc>
      </w:tr>
      <w:tr w:rsidR="00B331D3" w:rsidRPr="00271339" w:rsidTr="00B331D3">
        <w:trPr>
          <w:cnfStyle w:val="000000100000"/>
          <w:trHeight w:val="649"/>
        </w:trPr>
        <w:tc>
          <w:tcPr>
            <w:cnfStyle w:val="001000000000"/>
            <w:tcW w:w="3018" w:type="dxa"/>
            <w:shd w:val="clear" w:color="auto" w:fill="auto"/>
            <w:noWrap/>
            <w:hideMark/>
          </w:tcPr>
          <w:p w:rsidR="006A7DB9" w:rsidRPr="00271339" w:rsidRDefault="006A7DB9" w:rsidP="00271339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lebsiella</w:t>
            </w:r>
            <w:r w:rsidRPr="00271339">
              <w:rPr>
                <w:rFonts w:asciiTheme="majorBidi" w:hAnsiTheme="majorBidi" w:cstheme="majorBidi"/>
                <w:sz w:val="24"/>
                <w:szCs w:val="24"/>
              </w:rPr>
              <w:t xml:space="preserve"> phage Kp9</w:t>
            </w:r>
          </w:p>
        </w:tc>
        <w:tc>
          <w:tcPr>
            <w:tcW w:w="236" w:type="dxa"/>
            <w:shd w:val="clear" w:color="auto" w:fill="auto"/>
          </w:tcPr>
          <w:p w:rsidR="006A7DB9" w:rsidRPr="00271339" w:rsidRDefault="006A7DB9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93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93.97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40337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A7DB9" w:rsidRPr="00271339" w:rsidRDefault="00097C0A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ON148529.1</w:t>
            </w:r>
          </w:p>
        </w:tc>
      </w:tr>
      <w:tr w:rsidR="006A7DB9" w:rsidRPr="00271339" w:rsidTr="00B331D3">
        <w:trPr>
          <w:cnfStyle w:val="000000010000"/>
          <w:trHeight w:val="649"/>
        </w:trPr>
        <w:tc>
          <w:tcPr>
            <w:cnfStyle w:val="001000000000"/>
            <w:tcW w:w="3018" w:type="dxa"/>
            <w:shd w:val="clear" w:color="auto" w:fill="auto"/>
            <w:noWrap/>
            <w:hideMark/>
          </w:tcPr>
          <w:p w:rsidR="006A7DB9" w:rsidRPr="00271339" w:rsidRDefault="006A7DB9" w:rsidP="00271339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lebsiella</w:t>
            </w:r>
            <w:r w:rsidRPr="00271339">
              <w:rPr>
                <w:rFonts w:asciiTheme="majorBidi" w:hAnsiTheme="majorBidi" w:cstheme="majorBidi"/>
                <w:sz w:val="24"/>
                <w:szCs w:val="24"/>
              </w:rPr>
              <w:t xml:space="preserve"> phage vB_KpnP_KpV763</w:t>
            </w:r>
          </w:p>
        </w:tc>
        <w:tc>
          <w:tcPr>
            <w:tcW w:w="236" w:type="dxa"/>
            <w:shd w:val="clear" w:color="auto" w:fill="auto"/>
          </w:tcPr>
          <w:p w:rsidR="006A7DB9" w:rsidRPr="00271339" w:rsidRDefault="006A7DB9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93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93.88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40765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A7DB9" w:rsidRPr="00271339" w:rsidRDefault="00097C0A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NC_047771.1</w:t>
            </w:r>
          </w:p>
        </w:tc>
      </w:tr>
      <w:tr w:rsidR="00B331D3" w:rsidRPr="00271339" w:rsidTr="00B331D3">
        <w:trPr>
          <w:cnfStyle w:val="000000100000"/>
          <w:trHeight w:val="649"/>
        </w:trPr>
        <w:tc>
          <w:tcPr>
            <w:cnfStyle w:val="001000000000"/>
            <w:tcW w:w="3018" w:type="dxa"/>
            <w:shd w:val="clear" w:color="auto" w:fill="auto"/>
            <w:noWrap/>
            <w:hideMark/>
          </w:tcPr>
          <w:p w:rsidR="006A7DB9" w:rsidRPr="00271339" w:rsidRDefault="006A7DB9" w:rsidP="00271339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lebsiella</w:t>
            </w:r>
            <w:r w:rsidRPr="00271339">
              <w:rPr>
                <w:rFonts w:asciiTheme="majorBidi" w:hAnsiTheme="majorBidi" w:cstheme="majorBidi"/>
                <w:sz w:val="24"/>
                <w:szCs w:val="24"/>
              </w:rPr>
              <w:t xml:space="preserve"> phage IME183</w:t>
            </w:r>
          </w:p>
        </w:tc>
        <w:tc>
          <w:tcPr>
            <w:tcW w:w="236" w:type="dxa"/>
            <w:shd w:val="clear" w:color="auto" w:fill="auto"/>
          </w:tcPr>
          <w:p w:rsidR="006A7DB9" w:rsidRPr="00271339" w:rsidRDefault="006A7DB9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94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93.81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41384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A7DB9" w:rsidRPr="00271339" w:rsidRDefault="00097C0A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MZ398245.3</w:t>
            </w:r>
          </w:p>
        </w:tc>
      </w:tr>
      <w:tr w:rsidR="006A7DB9" w:rsidRPr="00271339" w:rsidTr="00B331D3">
        <w:trPr>
          <w:cnfStyle w:val="000000010000"/>
          <w:trHeight w:val="649"/>
        </w:trPr>
        <w:tc>
          <w:tcPr>
            <w:cnfStyle w:val="001000000000"/>
            <w:tcW w:w="3018" w:type="dxa"/>
            <w:shd w:val="clear" w:color="auto" w:fill="auto"/>
            <w:noWrap/>
            <w:hideMark/>
          </w:tcPr>
          <w:p w:rsidR="006A7DB9" w:rsidRPr="00271339" w:rsidRDefault="006A7DB9" w:rsidP="00271339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lebsiella</w:t>
            </w:r>
            <w:r w:rsidRPr="00271339">
              <w:rPr>
                <w:rFonts w:asciiTheme="majorBidi" w:hAnsiTheme="majorBidi" w:cstheme="majorBidi"/>
                <w:sz w:val="24"/>
                <w:szCs w:val="24"/>
              </w:rPr>
              <w:t xml:space="preserve"> phage vB_KpnP_EKp2</w:t>
            </w:r>
          </w:p>
        </w:tc>
        <w:tc>
          <w:tcPr>
            <w:tcW w:w="236" w:type="dxa"/>
            <w:shd w:val="clear" w:color="auto" w:fill="auto"/>
          </w:tcPr>
          <w:p w:rsidR="006A7DB9" w:rsidRPr="00271339" w:rsidRDefault="006A7DB9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93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93.71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3932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A7DB9" w:rsidRPr="00271339" w:rsidRDefault="00097C0A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OQ9211</w:t>
            </w:r>
            <w:r w:rsidR="00F767E0" w:rsidRPr="00271339">
              <w:rPr>
                <w:rFonts w:asciiTheme="majorBidi" w:hAnsiTheme="majorBidi" w:cstheme="majorBidi"/>
                <w:sz w:val="24"/>
                <w:szCs w:val="24"/>
              </w:rPr>
              <w:t>02.1</w:t>
            </w:r>
          </w:p>
        </w:tc>
      </w:tr>
      <w:tr w:rsidR="00B331D3" w:rsidRPr="00271339" w:rsidTr="00B331D3">
        <w:trPr>
          <w:cnfStyle w:val="000000100000"/>
          <w:trHeight w:val="649"/>
        </w:trPr>
        <w:tc>
          <w:tcPr>
            <w:cnfStyle w:val="001000000000"/>
            <w:tcW w:w="3018" w:type="dxa"/>
            <w:shd w:val="clear" w:color="auto" w:fill="auto"/>
            <w:noWrap/>
            <w:hideMark/>
          </w:tcPr>
          <w:p w:rsidR="00271339" w:rsidRDefault="00271339" w:rsidP="00271339">
            <w:pPr>
              <w:pStyle w:val="NoSpacing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  <w:p w:rsidR="006A7DB9" w:rsidRPr="00271339" w:rsidRDefault="006A7DB9" w:rsidP="00271339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Klebsiella </w:t>
            </w:r>
            <w:r w:rsidRPr="00271339">
              <w:rPr>
                <w:rFonts w:asciiTheme="majorBidi" w:hAnsiTheme="majorBidi" w:cstheme="majorBidi"/>
                <w:sz w:val="24"/>
                <w:szCs w:val="24"/>
              </w:rPr>
              <w:t>phage cp7</w:t>
            </w:r>
          </w:p>
        </w:tc>
        <w:tc>
          <w:tcPr>
            <w:tcW w:w="236" w:type="dxa"/>
            <w:shd w:val="clear" w:color="auto" w:fill="auto"/>
          </w:tcPr>
          <w:p w:rsidR="006A7DB9" w:rsidRPr="00271339" w:rsidRDefault="006A7DB9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94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93.3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40519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A7DB9" w:rsidRPr="00271339" w:rsidRDefault="00F767E0" w:rsidP="00B8291C">
            <w:pPr>
              <w:pStyle w:val="NoSpacing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OX3353</w:t>
            </w:r>
            <w:r w:rsidR="004A0EC9" w:rsidRPr="00271339">
              <w:rPr>
                <w:rFonts w:asciiTheme="majorBidi" w:hAnsiTheme="majorBidi" w:cstheme="majorBidi"/>
                <w:sz w:val="24"/>
                <w:szCs w:val="24"/>
              </w:rPr>
              <w:t>90.1</w:t>
            </w:r>
          </w:p>
        </w:tc>
      </w:tr>
      <w:tr w:rsidR="006A7DB9" w:rsidRPr="00271339" w:rsidTr="00B331D3">
        <w:trPr>
          <w:cnfStyle w:val="000000010000"/>
          <w:trHeight w:val="834"/>
        </w:trPr>
        <w:tc>
          <w:tcPr>
            <w:cnfStyle w:val="001000000000"/>
            <w:tcW w:w="3018" w:type="dxa"/>
            <w:shd w:val="clear" w:color="auto" w:fill="auto"/>
            <w:noWrap/>
            <w:hideMark/>
          </w:tcPr>
          <w:p w:rsidR="00271339" w:rsidRDefault="00271339" w:rsidP="00271339">
            <w:pPr>
              <w:pStyle w:val="NoSpacing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  <w:p w:rsidR="006A7DB9" w:rsidRPr="00271339" w:rsidRDefault="006A7DB9" w:rsidP="00271339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lebsiella</w:t>
            </w:r>
            <w:r w:rsidRPr="00271339">
              <w:rPr>
                <w:rFonts w:asciiTheme="majorBidi" w:hAnsiTheme="majorBidi" w:cstheme="majorBidi"/>
                <w:sz w:val="24"/>
                <w:szCs w:val="24"/>
              </w:rPr>
              <w:t xml:space="preserve"> phage Kp11</w:t>
            </w:r>
          </w:p>
        </w:tc>
        <w:tc>
          <w:tcPr>
            <w:tcW w:w="236" w:type="dxa"/>
            <w:shd w:val="clear" w:color="auto" w:fill="auto"/>
          </w:tcPr>
          <w:p w:rsidR="006A7DB9" w:rsidRPr="00271339" w:rsidRDefault="006A7DB9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94%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93.28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:rsidR="006A7DB9" w:rsidRPr="00271339" w:rsidRDefault="006A7DB9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39935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6A7DB9" w:rsidRPr="00271339" w:rsidRDefault="004A0EC9" w:rsidP="00B8291C">
            <w:pPr>
              <w:pStyle w:val="NoSpacing"/>
              <w:jc w:val="center"/>
              <w:cnfStyle w:val="000000010000"/>
              <w:rPr>
                <w:rFonts w:asciiTheme="majorBidi" w:hAnsiTheme="majorBidi" w:cstheme="majorBidi"/>
                <w:sz w:val="24"/>
                <w:szCs w:val="24"/>
              </w:rPr>
            </w:pPr>
            <w:r w:rsidRPr="00271339">
              <w:rPr>
                <w:rFonts w:asciiTheme="majorBidi" w:hAnsiTheme="majorBidi" w:cstheme="majorBidi"/>
                <w:sz w:val="24"/>
                <w:szCs w:val="24"/>
              </w:rPr>
              <w:t>ON148528.1</w:t>
            </w:r>
          </w:p>
        </w:tc>
      </w:tr>
    </w:tbl>
    <w:p w:rsidR="00B8291C" w:rsidRDefault="00B8291C" w:rsidP="00B8291C">
      <w:pPr>
        <w:rPr>
          <w:b/>
          <w:bCs/>
          <w:sz w:val="24"/>
          <w:szCs w:val="24"/>
        </w:rPr>
      </w:pPr>
    </w:p>
    <w:p w:rsidR="00C32CC6" w:rsidRDefault="00C32CC6" w:rsidP="00B8291C"/>
    <w:sectPr w:rsidR="00C32CC6" w:rsidSect="00EB7F4C">
      <w:pgSz w:w="11909" w:h="16834" w:code="9"/>
      <w:pgMar w:top="1440" w:right="1800" w:bottom="1440" w:left="1800" w:header="8640" w:footer="864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0BDB" w:rsidRDefault="009E0BDB" w:rsidP="00A0763C">
      <w:pPr>
        <w:spacing w:after="0" w:line="240" w:lineRule="auto"/>
      </w:pPr>
      <w:r>
        <w:separator/>
      </w:r>
    </w:p>
  </w:endnote>
  <w:endnote w:type="continuationSeparator" w:id="0">
    <w:p w:rsidR="009E0BDB" w:rsidRDefault="009E0BDB" w:rsidP="00A07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0BDB" w:rsidRDefault="009E0BDB" w:rsidP="00A0763C">
      <w:pPr>
        <w:spacing w:after="0" w:line="240" w:lineRule="auto"/>
      </w:pPr>
      <w:r>
        <w:separator/>
      </w:r>
    </w:p>
  </w:footnote>
  <w:footnote w:type="continuationSeparator" w:id="0">
    <w:p w:rsidR="009E0BDB" w:rsidRDefault="009E0BDB" w:rsidP="00A076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8291C"/>
    <w:rsid w:val="00003252"/>
    <w:rsid w:val="00097C0A"/>
    <w:rsid w:val="000B5892"/>
    <w:rsid w:val="000D119E"/>
    <w:rsid w:val="00116AA0"/>
    <w:rsid w:val="001C0DAF"/>
    <w:rsid w:val="0022402D"/>
    <w:rsid w:val="00250FDC"/>
    <w:rsid w:val="0025498B"/>
    <w:rsid w:val="00256F54"/>
    <w:rsid w:val="00271339"/>
    <w:rsid w:val="002A1DE3"/>
    <w:rsid w:val="003525F0"/>
    <w:rsid w:val="004A0EC9"/>
    <w:rsid w:val="00555B4F"/>
    <w:rsid w:val="006A7DB9"/>
    <w:rsid w:val="0072308B"/>
    <w:rsid w:val="00724840"/>
    <w:rsid w:val="00772146"/>
    <w:rsid w:val="007A75D7"/>
    <w:rsid w:val="007E1CF2"/>
    <w:rsid w:val="00820C15"/>
    <w:rsid w:val="00860D31"/>
    <w:rsid w:val="00885964"/>
    <w:rsid w:val="00886660"/>
    <w:rsid w:val="008E779B"/>
    <w:rsid w:val="00953C61"/>
    <w:rsid w:val="00957886"/>
    <w:rsid w:val="00967BEB"/>
    <w:rsid w:val="0099754A"/>
    <w:rsid w:val="009E0BDB"/>
    <w:rsid w:val="00A0763C"/>
    <w:rsid w:val="00A55397"/>
    <w:rsid w:val="00B331D3"/>
    <w:rsid w:val="00B573F7"/>
    <w:rsid w:val="00B6034A"/>
    <w:rsid w:val="00B806C9"/>
    <w:rsid w:val="00B8291C"/>
    <w:rsid w:val="00BC3363"/>
    <w:rsid w:val="00C32CC6"/>
    <w:rsid w:val="00C51361"/>
    <w:rsid w:val="00CC4C6D"/>
    <w:rsid w:val="00CF0EBF"/>
    <w:rsid w:val="00D12320"/>
    <w:rsid w:val="00D46DA1"/>
    <w:rsid w:val="00D879C7"/>
    <w:rsid w:val="00DA3071"/>
    <w:rsid w:val="00DA4CE0"/>
    <w:rsid w:val="00DB5123"/>
    <w:rsid w:val="00DE40A3"/>
    <w:rsid w:val="00DE7B3F"/>
    <w:rsid w:val="00DF4A4E"/>
    <w:rsid w:val="00E14A95"/>
    <w:rsid w:val="00EB7F4C"/>
    <w:rsid w:val="00F765BC"/>
    <w:rsid w:val="00F767E0"/>
    <w:rsid w:val="00F90D9E"/>
    <w:rsid w:val="00FA4D06"/>
    <w:rsid w:val="00FB10C0"/>
    <w:rsid w:val="00FB5B2E"/>
    <w:rsid w:val="00FD20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291C"/>
    <w:rPr>
      <w:color w:val="0000FF"/>
      <w:u w:val="single"/>
    </w:rPr>
  </w:style>
  <w:style w:type="paragraph" w:styleId="NoSpacing">
    <w:name w:val="No Spacing"/>
    <w:uiPriority w:val="1"/>
    <w:qFormat/>
    <w:rsid w:val="00B8291C"/>
    <w:pPr>
      <w:spacing w:after="0" w:line="240" w:lineRule="auto"/>
    </w:pPr>
  </w:style>
  <w:style w:type="table" w:styleId="MediumShading1">
    <w:name w:val="Medium Shading 1"/>
    <w:basedOn w:val="TableNormal"/>
    <w:uiPriority w:val="63"/>
    <w:rsid w:val="00B829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A75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5D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076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63C"/>
  </w:style>
  <w:style w:type="paragraph" w:styleId="Footer">
    <w:name w:val="footer"/>
    <w:basedOn w:val="Normal"/>
    <w:link w:val="FooterChar"/>
    <w:uiPriority w:val="99"/>
    <w:unhideWhenUsed/>
    <w:rsid w:val="00A076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63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49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men Askoura</dc:creator>
  <cp:lastModifiedBy>Momen Askoura</cp:lastModifiedBy>
  <cp:revision>2</cp:revision>
  <dcterms:created xsi:type="dcterms:W3CDTF">2024-12-03T08:43:00Z</dcterms:created>
  <dcterms:modified xsi:type="dcterms:W3CDTF">2024-12-03T08:43:00Z</dcterms:modified>
</cp:coreProperties>
</file>